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3FF73" w14:textId="77777777" w:rsidR="000A5F7D" w:rsidRPr="005846FD" w:rsidRDefault="000A5F7D" w:rsidP="000A5F7D">
      <w:pPr>
        <w:pStyle w:val="NormalWeb"/>
        <w:spacing w:before="0" w:beforeAutospacing="0" w:after="0" w:afterAutospacing="0"/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</w:pPr>
      <w:r w:rsidRPr="005846FD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>Supplementary Table 5. Evaluation of confounding factors in concordant and discordant biomarker groups</w:t>
      </w:r>
    </w:p>
    <w:tbl>
      <w:tblPr>
        <w:tblW w:w="1341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1842"/>
        <w:gridCol w:w="1843"/>
        <w:gridCol w:w="1843"/>
        <w:gridCol w:w="1701"/>
        <w:gridCol w:w="1417"/>
        <w:gridCol w:w="2081"/>
      </w:tblGrid>
      <w:tr w:rsidR="000A5F7D" w:rsidRPr="005846FD" w14:paraId="59680AE4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BBDF6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75428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44A29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DF99D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DB31B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D000D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5846FD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E7EC7C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0A5F7D" w:rsidRPr="005846FD" w14:paraId="5D50AA12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6AF5D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Ventricles/Intracranial Volume Ratio at MRI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230CA" w14:textId="492DB2A9" w:rsidR="000A5F7D" w:rsidRPr="00BE50BB" w:rsidRDefault="00BE50B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BE50BB">
              <w:rPr>
                <w:noProof/>
                <w:sz w:val="20"/>
                <w:szCs w:val="20"/>
                <w:lang w:val="en-US"/>
              </w:rPr>
              <w:t>0.02</w:t>
            </w:r>
            <w:r w:rsidR="004828D1" w:rsidRPr="00BE50BB">
              <w:rPr>
                <w:noProof/>
                <w:sz w:val="20"/>
                <w:szCs w:val="20"/>
                <w:lang w:val="en-US"/>
              </w:rPr>
              <w:t>±</w:t>
            </w:r>
            <w:r w:rsidRPr="00BE50BB">
              <w:rPr>
                <w:noProof/>
                <w:sz w:val="20"/>
                <w:szCs w:val="20"/>
                <w:lang w:val="en-US"/>
              </w:rPr>
              <w:t>0.01</w:t>
            </w:r>
          </w:p>
          <w:p w14:paraId="7386A373" w14:textId="11221B39" w:rsidR="000A5F7D" w:rsidRPr="005846FD" w:rsidRDefault="00BE50B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BE50BB">
              <w:rPr>
                <w:noProof/>
                <w:sz w:val="20"/>
                <w:szCs w:val="20"/>
                <w:lang w:val="en-US"/>
              </w:rPr>
              <w:t>[0.02±1E-03</w:t>
            </w:r>
            <w:r w:rsidR="000A5F7D" w:rsidRPr="00BE50BB">
              <w:rPr>
                <w:noProof/>
                <w:sz w:val="20"/>
                <w:szCs w:val="20"/>
                <w:lang w:val="en-US"/>
              </w:rPr>
              <w:t>]</w:t>
            </w:r>
          </w:p>
          <w:p w14:paraId="0F396C8A" w14:textId="77777777" w:rsidR="00771726" w:rsidRPr="005846FD" w:rsidRDefault="00771726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905A40E" w14:textId="30D1D514" w:rsidR="00771726" w:rsidRPr="005846FD" w:rsidRDefault="002742E7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0.02</w:t>
            </w:r>
            <w:r w:rsidR="00710FAB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771726" w:rsidRPr="005846FD">
              <w:rPr>
                <w:i/>
                <w:noProof/>
                <w:sz w:val="20"/>
                <w:szCs w:val="20"/>
                <w:lang w:val="en-US"/>
              </w:rPr>
              <w:t>(0.01</w:t>
            </w:r>
            <w:r w:rsidR="007F26F1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033339" w:rsidRPr="005846FD">
              <w:rPr>
                <w:i/>
                <w:noProof/>
                <w:sz w:val="20"/>
                <w:szCs w:val="20"/>
                <w:lang w:val="en-US"/>
              </w:rPr>
              <w:t xml:space="preserve">– </w:t>
            </w:r>
            <w:r w:rsidR="00771726" w:rsidRPr="005846FD">
              <w:rPr>
                <w:i/>
                <w:noProof/>
                <w:sz w:val="20"/>
                <w:szCs w:val="20"/>
                <w:lang w:val="en-US"/>
              </w:rPr>
              <w:t>0.0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737038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02±0.02</w:t>
            </w:r>
          </w:p>
          <w:p w14:paraId="5FA50AF4" w14:textId="1C7A7DF5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</w:t>
            </w:r>
            <w:r w:rsidR="00527160">
              <w:rPr>
                <w:noProof/>
                <w:sz w:val="20"/>
                <w:szCs w:val="20"/>
                <w:lang w:val="en-US"/>
              </w:rPr>
              <w:t>02±3E-03</w:t>
            </w:r>
            <w:r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9A22115" w14:textId="77777777" w:rsidR="00771726" w:rsidRPr="005846FD" w:rsidRDefault="00771726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BDC18CB" w14:textId="0D3AB115" w:rsidR="00771726" w:rsidRPr="005846FD" w:rsidRDefault="00771726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0.02</w:t>
            </w:r>
            <w:r w:rsidR="007F26F1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(0.01</w:t>
            </w:r>
            <w:r w:rsidR="007F26F1" w:rsidRPr="005846FD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0.0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FE862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03±0.02</w:t>
            </w:r>
          </w:p>
          <w:p w14:paraId="4872B9C3" w14:textId="6C87454D" w:rsidR="000A5F7D" w:rsidRPr="005846FD" w:rsidRDefault="00527160" w:rsidP="004D450B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[0.03</w:t>
            </w:r>
            <w:r w:rsidR="000A5F7D" w:rsidRPr="005846FD">
              <w:rPr>
                <w:noProof/>
                <w:sz w:val="20"/>
                <w:szCs w:val="20"/>
                <w:lang w:val="en-US"/>
              </w:rPr>
              <w:t>±</w:t>
            </w:r>
            <w:r>
              <w:rPr>
                <w:noProof/>
                <w:sz w:val="20"/>
                <w:szCs w:val="20"/>
                <w:lang w:val="en-US"/>
              </w:rPr>
              <w:t>3E-03</w:t>
            </w:r>
            <w:r w:rsidR="000A5F7D"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D5696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03±0.01</w:t>
            </w:r>
          </w:p>
          <w:p w14:paraId="55FFB625" w14:textId="72951B3D" w:rsidR="000A5F7D" w:rsidRPr="005846FD" w:rsidRDefault="00E8533F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[0.03±1E-03</w:t>
            </w:r>
            <w:r w:rsidR="000A5F7D"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B9ACF" w14:textId="7705192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F</w:t>
            </w:r>
            <w:r w:rsidRPr="005846FD">
              <w:rPr>
                <w:noProof/>
                <w:sz w:val="20"/>
                <w:szCs w:val="20"/>
                <w:vertAlign w:val="subscript"/>
                <w:lang w:val="en-US"/>
              </w:rPr>
              <w:t>(3,673)</w:t>
            </w:r>
            <w:r w:rsidR="00E8533F">
              <w:rPr>
                <w:noProof/>
                <w:sz w:val="20"/>
                <w:szCs w:val="20"/>
                <w:lang w:val="en-US"/>
              </w:rPr>
              <w:t>=8.66</w:t>
            </w:r>
            <w:r w:rsidRPr="005846FD">
              <w:rPr>
                <w:noProof/>
                <w:sz w:val="20"/>
                <w:szCs w:val="20"/>
                <w:lang w:val="en-US"/>
              </w:rPr>
              <w:t>; p</w:t>
            </w:r>
            <w:r w:rsidR="00E8533F">
              <w:rPr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9CF3A" w14:textId="77777777" w:rsidR="000A5F7D" w:rsidRDefault="00E8533F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486ECA38" w14:textId="4C78CDDE" w:rsidR="00E8533F" w:rsidRPr="005846FD" w:rsidRDefault="00E8533F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</w:tc>
      </w:tr>
      <w:tr w:rsidR="000A5F7D" w:rsidRPr="005846FD" w14:paraId="652BC192" w14:textId="77777777" w:rsidTr="00F84C8D">
        <w:trPr>
          <w:trHeight w:val="183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96BAC" w14:textId="6E1F93DF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49E5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2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B6F5C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BEAB9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88DE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3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9AB51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7E23AF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375F84D6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DE570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 xml:space="preserve">Frequency/severity of sleep disturbances (NPI-K Total Score)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7ED00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7±1.85</w:t>
            </w:r>
          </w:p>
          <w:p w14:paraId="4E5C07B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67±0.12]</w:t>
            </w:r>
          </w:p>
          <w:p w14:paraId="3BA1EFB2" w14:textId="77777777" w:rsidR="00771726" w:rsidRPr="005846FD" w:rsidRDefault="00771726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E755A2D" w14:textId="5158C272" w:rsidR="00771726" w:rsidRPr="005846FD" w:rsidRDefault="00771726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0 (0</w:t>
            </w:r>
            <w:r w:rsidR="008B2896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593160" w:rsidRPr="005846FD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8B2896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115A60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84±1.68</w:t>
            </w:r>
          </w:p>
          <w:p w14:paraId="3FC4C92D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81±0.2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6</w:t>
            </w:r>
            <w:r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  <w:p w14:paraId="7B6694F1" w14:textId="77777777" w:rsidR="00771726" w:rsidRPr="005846FD" w:rsidRDefault="00771726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96CDA56" w14:textId="5F3A111D" w:rsidR="00771726" w:rsidRPr="005846FD" w:rsidRDefault="00771726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0</w:t>
            </w:r>
            <w:r w:rsidR="00C73B8B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(0</w:t>
            </w:r>
            <w:r w:rsidR="008B2896" w:rsidRPr="005846FD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0E796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6±1.81</w:t>
            </w:r>
          </w:p>
          <w:p w14:paraId="4DC1573C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58±0.24]</w:t>
            </w:r>
          </w:p>
          <w:p w14:paraId="0D3C684D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179FABB" w14:textId="62690FAB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0 (0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4D0F2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74±1.87</w:t>
            </w:r>
          </w:p>
          <w:p w14:paraId="2B2094C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77±0.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09</w:t>
            </w:r>
            <w:r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  <w:p w14:paraId="1BF961DA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92BB8D1" w14:textId="73D6B27F" w:rsidR="00C73B8B" w:rsidRPr="005846FD" w:rsidRDefault="00C73B8B" w:rsidP="00F1297F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0 (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0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E14DA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F</w:t>
            </w:r>
            <w:r w:rsidRPr="005846FD">
              <w:rPr>
                <w:noProof/>
                <w:sz w:val="20"/>
                <w:szCs w:val="20"/>
                <w:vertAlign w:val="subscript"/>
                <w:lang w:val="en-US"/>
              </w:rPr>
              <w:t>(3,852)</w:t>
            </w:r>
            <w:r w:rsidRPr="005846FD">
              <w:rPr>
                <w:noProof/>
                <w:sz w:val="20"/>
                <w:szCs w:val="20"/>
                <w:lang w:val="en-US"/>
              </w:rPr>
              <w:t>=0.26; p=0.86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2AA64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77E127A0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7DCA8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90DD9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2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4F821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FC99A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5FAF4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92C99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70A7C6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0B51609F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A1705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Time interval between PET tracer injection and image acquisition, minut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1D1E3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0.18±3.79</w:t>
            </w:r>
          </w:p>
          <w:p w14:paraId="77ADDEB5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50.1±0.2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2</w:t>
            </w:r>
            <w:r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  <w:p w14:paraId="6445BF83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2D0E4DF" w14:textId="3E8D1119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50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(49.95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50.0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92884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1.22±3.87</w:t>
            </w:r>
          </w:p>
          <w:p w14:paraId="45C3F9D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51.19±0.5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8</w:t>
            </w:r>
            <w:r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  <w:p w14:paraId="0A547531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520993D" w14:textId="288C0D1F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50.0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3(50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51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39B18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0.09±1.51</w:t>
            </w:r>
          </w:p>
          <w:p w14:paraId="5581AAB4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50.08±0.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2</w:t>
            </w:r>
            <w:r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  <w:p w14:paraId="6A7EA410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1768F080" w14:textId="27284B2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50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(49.21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50.8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F2D8D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0.4±3.64</w:t>
            </w:r>
          </w:p>
          <w:p w14:paraId="1FE345E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50.46±0.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21</w:t>
            </w:r>
            <w:r w:rsidRPr="005846FD">
              <w:rPr>
                <w:noProof/>
                <w:sz w:val="20"/>
                <w:szCs w:val="20"/>
                <w:lang w:val="en-US"/>
              </w:rPr>
              <w:t>]</w:t>
            </w:r>
          </w:p>
          <w:p w14:paraId="6CFD73ED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255301A" w14:textId="74467DD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50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(49.98</w:t>
            </w:r>
            <w:r w:rsidR="00F1297F" w:rsidRPr="005846FD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50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3299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F</w:t>
            </w:r>
            <w:r w:rsidRPr="005846FD">
              <w:rPr>
                <w:noProof/>
                <w:sz w:val="20"/>
                <w:szCs w:val="20"/>
                <w:vertAlign w:val="subscript"/>
                <w:lang w:val="en-US"/>
              </w:rPr>
              <w:t>(3,857)</w:t>
            </w:r>
            <w:r w:rsidRPr="005846FD">
              <w:rPr>
                <w:noProof/>
                <w:sz w:val="20"/>
                <w:szCs w:val="20"/>
                <w:lang w:val="en-US"/>
              </w:rPr>
              <w:t>=1.4;</w:t>
            </w:r>
          </w:p>
          <w:p w14:paraId="44FF5F05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p=0.24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D2281" w14:textId="77777777" w:rsidR="000A5F7D" w:rsidRPr="005846FD" w:rsidRDefault="000A5F7D" w:rsidP="00F84C8D">
            <w:pPr>
              <w:pStyle w:val="NormalWeb"/>
              <w:spacing w:before="0" w:before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4A06875C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45840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A7AB2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1EAA2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33F51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0C0A6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B58F4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A04868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7A217225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3BC7F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 xml:space="preserve">Presence of infarcts, N (%)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33971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14 (4.7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F6DB5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3 (6.8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0816F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 (8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26081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18 (3.9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D2541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χ</w:t>
            </w:r>
            <w:r w:rsidRPr="005846FD">
              <w:rPr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5846FD">
              <w:rPr>
                <w:noProof/>
                <w:vertAlign w:val="subscript"/>
                <w:lang w:val="en-US"/>
              </w:rPr>
              <w:t>(3)</w:t>
            </w:r>
            <w:r w:rsidRPr="005846FD">
              <w:rPr>
                <w:noProof/>
                <w:sz w:val="20"/>
                <w:szCs w:val="20"/>
                <w:lang w:val="en-US"/>
              </w:rPr>
              <w:t>=2.69;</w:t>
            </w:r>
          </w:p>
          <w:p w14:paraId="1B7B1A23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P=0.44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A67D4A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47BC3A62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4F5B7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36C7C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5A665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D1FE6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D7EAB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11DDD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73ACE2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45C4162C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8AB1A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Volume of white matter hyper</w:t>
            </w:r>
            <w:r w:rsidR="00B74CC0" w:rsidRPr="005846FD">
              <w:rPr>
                <w:b/>
                <w:bCs/>
                <w:noProof/>
                <w:sz w:val="20"/>
                <w:szCs w:val="20"/>
                <w:lang w:val="en-US"/>
              </w:rPr>
              <w:t>-</w:t>
            </w: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intensities at MRI [adjusted for total intracranial volume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8D4B2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(4.7±6.27)E-03</w:t>
            </w:r>
          </w:p>
          <w:p w14:paraId="7CB478B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(4.82±0.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39</w:t>
            </w:r>
            <w:r w:rsidRPr="005846FD">
              <w:rPr>
                <w:noProof/>
                <w:sz w:val="20"/>
                <w:szCs w:val="20"/>
                <w:lang w:val="en-US"/>
              </w:rPr>
              <w:t>)E-03]</w:t>
            </w:r>
          </w:p>
          <w:p w14:paraId="32890730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2BCC62B" w14:textId="5A54F7A9" w:rsidR="00A36A38" w:rsidRDefault="00CA69C9" w:rsidP="00C73B8B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>
              <w:rPr>
                <w:i/>
                <w:noProof/>
                <w:sz w:val="20"/>
                <w:szCs w:val="20"/>
                <w:lang w:val="en-US"/>
              </w:rPr>
              <w:t xml:space="preserve">[2.73(1.3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–</w:t>
            </w:r>
            <w:r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C73B8B" w:rsidRPr="005846FD">
              <w:rPr>
                <w:i/>
                <w:noProof/>
                <w:sz w:val="20"/>
                <w:szCs w:val="20"/>
                <w:lang w:val="en-US"/>
              </w:rPr>
              <w:t>5.53)]</w:t>
            </w:r>
          </w:p>
          <w:p w14:paraId="4DE58125" w14:textId="3F0B2827" w:rsidR="00C73B8B" w:rsidRPr="005846FD" w:rsidRDefault="00C73B8B" w:rsidP="00C73B8B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E-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857E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(5.75±8.4)E-03</w:t>
            </w:r>
          </w:p>
          <w:p w14:paraId="07725075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(5.95±1.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43</w:t>
            </w:r>
            <w:r w:rsidRPr="005846FD">
              <w:rPr>
                <w:noProof/>
                <w:sz w:val="20"/>
                <w:szCs w:val="20"/>
                <w:lang w:val="en-US"/>
              </w:rPr>
              <w:t>)E-03]</w:t>
            </w:r>
          </w:p>
          <w:p w14:paraId="478549E2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5370F7F" w14:textId="59753F97" w:rsidR="00CA69C9" w:rsidRDefault="00CA69C9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>
              <w:rPr>
                <w:i/>
                <w:noProof/>
                <w:sz w:val="20"/>
                <w:szCs w:val="20"/>
                <w:lang w:val="en-US"/>
              </w:rPr>
              <w:t xml:space="preserve">[3.3(1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–</w:t>
            </w:r>
            <w:r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C73B8B" w:rsidRPr="005846FD">
              <w:rPr>
                <w:i/>
                <w:noProof/>
                <w:sz w:val="20"/>
                <w:szCs w:val="20"/>
                <w:lang w:val="en-US"/>
              </w:rPr>
              <w:t>6.1)]</w:t>
            </w:r>
          </w:p>
          <w:p w14:paraId="5F70317A" w14:textId="3C5A689C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E-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6EF02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(5.22±8.95)E-03</w:t>
            </w:r>
          </w:p>
          <w:p w14:paraId="66AC09D3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(5.21±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1.27</w:t>
            </w:r>
            <w:r w:rsidRPr="005846FD">
              <w:rPr>
                <w:noProof/>
                <w:sz w:val="20"/>
                <w:szCs w:val="20"/>
                <w:lang w:val="en-US"/>
              </w:rPr>
              <w:t>)E-03]</w:t>
            </w:r>
          </w:p>
          <w:p w14:paraId="7101C548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0AF2C11" w14:textId="5C03473E" w:rsidR="00A36A38" w:rsidRDefault="00C73B8B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[2.5(1.15</w:t>
            </w:r>
            <w:r w:rsidR="00CA69C9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CA69C9" w:rsidRPr="005846FD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CA69C9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6.43)]</w:t>
            </w:r>
          </w:p>
          <w:p w14:paraId="6BFA4EFE" w14:textId="1B3A5BCC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E-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55F94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(4.69±5.7)E-03</w:t>
            </w:r>
          </w:p>
          <w:p w14:paraId="5520B3F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(4.6±0.</w:t>
            </w:r>
            <w:r w:rsidR="004D450B" w:rsidRPr="005846FD">
              <w:rPr>
                <w:noProof/>
                <w:sz w:val="20"/>
                <w:szCs w:val="20"/>
                <w:lang w:val="en-US"/>
              </w:rPr>
              <w:t>29</w:t>
            </w:r>
            <w:r w:rsidRPr="005846FD">
              <w:rPr>
                <w:noProof/>
                <w:sz w:val="20"/>
                <w:szCs w:val="20"/>
                <w:lang w:val="en-US"/>
              </w:rPr>
              <w:t>)E-03]</w:t>
            </w:r>
          </w:p>
          <w:p w14:paraId="62A4E6AA" w14:textId="77777777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379A614" w14:textId="244CDB97" w:rsidR="00965B5D" w:rsidRDefault="00CA69C9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>
              <w:rPr>
                <w:i/>
                <w:noProof/>
                <w:sz w:val="20"/>
                <w:szCs w:val="20"/>
                <w:lang w:val="en-US"/>
              </w:rPr>
              <w:t xml:space="preserve">[2.5(1.1 </w:t>
            </w:r>
            <w:r w:rsidRPr="005846FD">
              <w:rPr>
                <w:i/>
                <w:noProof/>
                <w:sz w:val="20"/>
                <w:szCs w:val="20"/>
                <w:lang w:val="en-US"/>
              </w:rPr>
              <w:t>–</w:t>
            </w:r>
            <w:r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C73B8B" w:rsidRPr="005846FD">
              <w:rPr>
                <w:i/>
                <w:noProof/>
                <w:sz w:val="20"/>
                <w:szCs w:val="20"/>
                <w:lang w:val="en-US"/>
              </w:rPr>
              <w:t>5.6)]</w:t>
            </w:r>
          </w:p>
          <w:p w14:paraId="6B320316" w14:textId="7CE5284D" w:rsidR="00C73B8B" w:rsidRPr="005846FD" w:rsidRDefault="00C73B8B" w:rsidP="00F84C8D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5846FD">
              <w:rPr>
                <w:i/>
                <w:noProof/>
                <w:sz w:val="20"/>
                <w:szCs w:val="20"/>
                <w:lang w:val="en-US"/>
              </w:rPr>
              <w:t>E-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AD6271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F</w:t>
            </w:r>
            <w:r w:rsidRPr="005846FD">
              <w:rPr>
                <w:noProof/>
                <w:vertAlign w:val="subscript"/>
                <w:lang w:val="en-US"/>
              </w:rPr>
              <w:t>(3,808)</w:t>
            </w:r>
            <w:r w:rsidRPr="005846FD">
              <w:rPr>
                <w:noProof/>
                <w:sz w:val="20"/>
                <w:szCs w:val="20"/>
                <w:lang w:val="en-US"/>
              </w:rPr>
              <w:t>=0.57; p=0.63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A68835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48D0A8B5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36350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5B8EC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2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40CCD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BF0DC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4005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5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DC9F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A0A0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A5F7D" w:rsidRPr="005846FD" w14:paraId="31BBBCAB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4F7A2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 amyloid-β</w:t>
            </w:r>
            <w:r w:rsidRPr="005846FD">
              <w:rPr>
                <w:b/>
                <w:bCs/>
                <w:noProof/>
                <w:sz w:val="20"/>
                <w:szCs w:val="20"/>
                <w:vertAlign w:val="subscript"/>
                <w:lang w:val="en-US"/>
              </w:rPr>
              <w:t>40</w:t>
            </w: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, pg/mL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CA717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8718.85±2471.31</w:t>
            </w:r>
          </w:p>
          <w:p w14:paraId="78A301C2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8757.16±157.56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7589A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9788.26±2336.69 [9707.42±369.8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EDFCB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7369.64±2846.61</w:t>
            </w:r>
          </w:p>
          <w:p w14:paraId="69BC2C09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7410.66±314.37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F2456F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8247.62±2343.2</w:t>
            </w:r>
          </w:p>
          <w:p w14:paraId="535EB04E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8228.87±125.7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E7946" w14:textId="77777777" w:rsidR="000A5F7D" w:rsidRPr="005846FD" w:rsidRDefault="000A5F7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F</w:t>
            </w:r>
            <w:r w:rsidRPr="005846FD">
              <w:rPr>
                <w:noProof/>
                <w:vertAlign w:val="subscript"/>
                <w:lang w:val="en-US"/>
              </w:rPr>
              <w:t>(3,814)</w:t>
            </w:r>
            <w:r w:rsidRPr="005846FD">
              <w:rPr>
                <w:noProof/>
                <w:sz w:val="20"/>
                <w:szCs w:val="20"/>
                <w:lang w:val="en-US"/>
              </w:rPr>
              <w:t>=9.3; 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9F6392" w14:textId="5F73C483" w:rsidR="000A5F7D" w:rsidRPr="005846FD" w:rsidRDefault="00965B5D" w:rsidP="00F84C8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CSF+/pet- &lt; csf-/pet-</w:t>
            </w:r>
            <w:r w:rsidR="000A5F7D" w:rsidRPr="005846FD">
              <w:rPr>
                <w:noProof/>
                <w:sz w:val="20"/>
                <w:szCs w:val="20"/>
                <w:lang w:val="en-US"/>
              </w:rPr>
              <w:t xml:space="preserve"> CSF+/PET+ &lt; CSF+/pet-</w:t>
            </w:r>
          </w:p>
        </w:tc>
      </w:tr>
      <w:tr w:rsidR="000A5F7D" w:rsidRPr="005846FD" w14:paraId="60F21C7A" w14:textId="77777777" w:rsidTr="00BD517D">
        <w:trPr>
          <w:trHeight w:val="58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41C3CA" w14:textId="77777777" w:rsidR="000A5F7D" w:rsidRPr="005846FD" w:rsidRDefault="000A5F7D" w:rsidP="00F84C8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0E3CB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2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F9A31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3B3386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480E9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22D54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D1E2AE" w14:textId="77777777" w:rsidR="000A5F7D" w:rsidRPr="005846FD" w:rsidRDefault="000A5F7D" w:rsidP="00F84C8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4E525D" w:rsidRPr="005846FD" w14:paraId="259192B4" w14:textId="77777777" w:rsidTr="00A91B10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3B6A7B" w14:textId="77777777" w:rsidR="004E525D" w:rsidRPr="005846FD" w:rsidRDefault="004E525D" w:rsidP="004E525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0DBAE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88ABC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F370C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F9EA6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63799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5846FD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0FB4A2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4E525D" w:rsidRPr="005846FD" w14:paraId="4D465244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5D3F0" w14:textId="77777777" w:rsidR="004E525D" w:rsidRPr="005846FD" w:rsidRDefault="004E525D" w:rsidP="004E525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 xml:space="preserve">Baseline </w:t>
            </w:r>
            <w:r w:rsidRPr="005846FD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myloid-β PET SUVr </w:t>
            </w:r>
            <w:r w:rsidRPr="005846FD">
              <w:rPr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(occipital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08224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76±0.06</w:t>
            </w:r>
          </w:p>
          <w:p w14:paraId="30DD84C2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76±0.0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ACC9C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83±0.06</w:t>
            </w:r>
          </w:p>
          <w:p w14:paraId="13C8571D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83±0.0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2B03B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78±0.06</w:t>
            </w:r>
          </w:p>
          <w:p w14:paraId="52EF7FDB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[0.79±0.01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8C5C8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0.94±0.13 [0.93±0.01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A9480" w14:textId="77777777" w:rsidR="005231F1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F</w:t>
            </w:r>
            <w:r w:rsidRPr="005846FD">
              <w:rPr>
                <w:noProof/>
                <w:vertAlign w:val="subscript"/>
                <w:lang w:val="en-US"/>
              </w:rPr>
              <w:t>(3,859)</w:t>
            </w:r>
            <w:r w:rsidRPr="005846FD">
              <w:rPr>
                <w:noProof/>
                <w:sz w:val="20"/>
                <w:szCs w:val="20"/>
                <w:lang w:val="en-US"/>
              </w:rPr>
              <w:t>=</w:t>
            </w:r>
          </w:p>
          <w:p w14:paraId="50FB03B1" w14:textId="77777777" w:rsidR="005231F1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125.1;</w:t>
            </w:r>
          </w:p>
          <w:p w14:paraId="70985F99" w14:textId="27305F4E" w:rsidR="004E525D" w:rsidRPr="005846FD" w:rsidRDefault="005231F1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p</w:t>
            </w:r>
            <w:r w:rsidR="004E525D" w:rsidRPr="005846FD">
              <w:rPr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985789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0F62EC6D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csf-/PET+ &lt; CSF+/PET+</w:t>
            </w:r>
          </w:p>
          <w:p w14:paraId="6114DA47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  <w:p w14:paraId="7806B6F9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csf-/pet- &lt; csf-/PET+</w:t>
            </w:r>
          </w:p>
          <w:p w14:paraId="34A65EDA" w14:textId="4B890274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csf-/pet-</w:t>
            </w:r>
            <w:r w:rsidR="00CA69C9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noProof/>
                <w:sz w:val="20"/>
                <w:szCs w:val="20"/>
                <w:lang w:val="en-US"/>
              </w:rPr>
              <w:t>&lt;</w:t>
            </w:r>
            <w:r w:rsidR="00CA69C9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noProof/>
                <w:sz w:val="20"/>
                <w:szCs w:val="20"/>
                <w:lang w:val="en-US"/>
              </w:rPr>
              <w:t>CSF+/pet-</w:t>
            </w:r>
          </w:p>
          <w:p w14:paraId="6D91965A" w14:textId="59373C7F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CSF+/pet-</w:t>
            </w:r>
            <w:r w:rsidR="00CA69C9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noProof/>
                <w:sz w:val="20"/>
                <w:szCs w:val="20"/>
                <w:lang w:val="en-US"/>
              </w:rPr>
              <w:t>&lt;</w:t>
            </w:r>
            <w:r w:rsidR="00CA69C9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5846FD">
              <w:rPr>
                <w:noProof/>
                <w:sz w:val="20"/>
                <w:szCs w:val="20"/>
                <w:lang w:val="en-US"/>
              </w:rPr>
              <w:t>csf-/PET+</w:t>
            </w:r>
          </w:p>
          <w:p w14:paraId="0541EDA4" w14:textId="77777777" w:rsidR="004E525D" w:rsidRPr="005846FD" w:rsidRDefault="004E525D" w:rsidP="004E525D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4E525D" w:rsidRPr="005846FD" w14:paraId="7C71D26D" w14:textId="77777777" w:rsidTr="00F84C8D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EE28E" w14:textId="77777777" w:rsidR="004E525D" w:rsidRPr="005846FD" w:rsidRDefault="004E525D" w:rsidP="004E525D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5846FD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631FC" w14:textId="77777777" w:rsidR="004E525D" w:rsidRPr="005846FD" w:rsidRDefault="004E525D" w:rsidP="004E525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86690" w14:textId="77777777" w:rsidR="004E525D" w:rsidRPr="005846FD" w:rsidRDefault="004E525D" w:rsidP="004E525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3903C" w14:textId="77777777" w:rsidR="004E525D" w:rsidRPr="005846FD" w:rsidRDefault="004E525D" w:rsidP="004E525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1132E" w14:textId="77777777" w:rsidR="004E525D" w:rsidRPr="005846FD" w:rsidRDefault="004E525D" w:rsidP="004E525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9AD30" w14:textId="77777777" w:rsidR="004E525D" w:rsidRPr="005846FD" w:rsidRDefault="004E525D" w:rsidP="004E525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1616B4" w14:textId="77777777" w:rsidR="004E525D" w:rsidRPr="005846FD" w:rsidRDefault="004E525D" w:rsidP="004E525D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5846FD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</w:tbl>
    <w:p w14:paraId="35A2940A" w14:textId="77777777" w:rsidR="000A5F7D" w:rsidRPr="005846FD" w:rsidRDefault="000A5F7D" w:rsidP="000A5F7D">
      <w:pPr>
        <w:pStyle w:val="NormalWeb"/>
        <w:spacing w:before="0" w:beforeAutospacing="0" w:after="0" w:afterAutospacing="0"/>
        <w:rPr>
          <w:i/>
          <w:iCs/>
          <w:noProof/>
          <w:color w:val="000000" w:themeColor="text1"/>
          <w:kern w:val="24"/>
          <w:lang w:val="en-US"/>
        </w:rPr>
      </w:pPr>
    </w:p>
    <w:p w14:paraId="39160199" w14:textId="7E53DDC1" w:rsidR="000A5F7D" w:rsidRPr="005846FD" w:rsidRDefault="000A5F7D" w:rsidP="002742E7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5846FD">
        <w:rPr>
          <w:i/>
          <w:iCs/>
          <w:noProof/>
          <w:color w:val="000000" w:themeColor="text1"/>
          <w:kern w:val="24"/>
          <w:lang w:val="en-US"/>
        </w:rPr>
        <w:t>Results from univariate ANOVA are corrected for sex, age, diag</w:t>
      </w:r>
      <w:r w:rsidR="002A0733">
        <w:rPr>
          <w:i/>
          <w:iCs/>
          <w:noProof/>
          <w:color w:val="000000" w:themeColor="text1"/>
          <w:kern w:val="24"/>
          <w:lang w:val="en-US"/>
        </w:rPr>
        <w:t>nostic group and number of APOE-</w:t>
      </w:r>
      <w:bookmarkStart w:id="0" w:name="_GoBack"/>
      <w:bookmarkEnd w:id="0"/>
      <w:r w:rsidRPr="005846FD">
        <w:rPr>
          <w:i/>
          <w:iCs/>
          <w:noProof/>
          <w:color w:val="000000" w:themeColor="text1"/>
          <w:kern w:val="24"/>
          <w:lang w:val="en-US"/>
        </w:rPr>
        <w:t>ε4 alleles.</w:t>
      </w:r>
    </w:p>
    <w:p w14:paraId="1C482CBE" w14:textId="77777777" w:rsidR="000A5F7D" w:rsidRPr="005846FD" w:rsidRDefault="000A5F7D" w:rsidP="002742E7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5846FD">
        <w:rPr>
          <w:i/>
          <w:iCs/>
          <w:noProof/>
          <w:color w:val="000000" w:themeColor="text1"/>
          <w:kern w:val="24"/>
          <w:lang w:val="en-US"/>
        </w:rPr>
        <w:t xml:space="preserve">Data are reported as mean±standard deviation, unless indicated otherwise. </w:t>
      </w:r>
    </w:p>
    <w:p w14:paraId="17E9268E" w14:textId="77777777" w:rsidR="000A5F7D" w:rsidRPr="005846FD" w:rsidRDefault="000A5F7D" w:rsidP="002742E7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5846FD">
        <w:rPr>
          <w:i/>
          <w:iCs/>
          <w:noProof/>
          <w:color w:val="000000" w:themeColor="text1"/>
          <w:kern w:val="24"/>
          <w:lang w:val="en-US"/>
        </w:rPr>
        <w:t>Adjusted estimates of the mean and the respective standard error are reported in square brackets.</w:t>
      </w:r>
      <w:r w:rsidR="00F84C8D" w:rsidRPr="005846FD">
        <w:rPr>
          <w:i/>
          <w:noProof/>
          <w:lang w:val="en-US"/>
        </w:rPr>
        <w:t xml:space="preserve"> Sex, age, number of APOE-ε4 alleles and clinical group were entered as nuisance covariates.</w:t>
      </w:r>
    </w:p>
    <w:p w14:paraId="6678CB88" w14:textId="77777777" w:rsidR="0086005B" w:rsidRPr="005846FD" w:rsidRDefault="0086005B" w:rsidP="002742E7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szCs w:val="20"/>
          <w:lang w:val="en-US"/>
        </w:rPr>
      </w:pPr>
      <w:r w:rsidRPr="005846FD">
        <w:rPr>
          <w:i/>
          <w:iCs/>
          <w:noProof/>
          <w:color w:val="000000" w:themeColor="text1"/>
          <w:kern w:val="24"/>
          <w:szCs w:val="20"/>
          <w:lang w:val="en-US"/>
        </w:rPr>
        <w:t>For groups where variables are non-normally distributed,</w:t>
      </w:r>
      <w:r w:rsidR="00B74CC0" w:rsidRPr="005846FD">
        <w:rPr>
          <w:i/>
          <w:iCs/>
          <w:noProof/>
          <w:color w:val="000000" w:themeColor="text1"/>
          <w:kern w:val="24"/>
          <w:szCs w:val="20"/>
          <w:lang w:val="en-US"/>
        </w:rPr>
        <w:t xml:space="preserve"> </w:t>
      </w:r>
      <w:r w:rsidRPr="005846FD">
        <w:rPr>
          <w:i/>
          <w:iCs/>
          <w:noProof/>
          <w:color w:val="000000" w:themeColor="text1"/>
          <w:kern w:val="24"/>
          <w:szCs w:val="20"/>
          <w:lang w:val="en-US"/>
        </w:rPr>
        <w:t>median (interquartile range) is also reported, in italics.</w:t>
      </w:r>
    </w:p>
    <w:p w14:paraId="011EE0D5" w14:textId="2E9FFD31" w:rsidR="000A5F7D" w:rsidRPr="005846FD" w:rsidRDefault="000A5F7D" w:rsidP="002742E7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5846FD">
        <w:rPr>
          <w:i/>
          <w:iCs/>
          <w:noProof/>
          <w:color w:val="000000" w:themeColor="text1"/>
          <w:kern w:val="24"/>
          <w:lang w:val="en-US"/>
        </w:rPr>
        <w:t>Only significant results (p&lt;0.05 Bonferroni-corrected for multiple comparisons) are reported for post-hoc comparison.</w:t>
      </w:r>
    </w:p>
    <w:p w14:paraId="18A3FF9B" w14:textId="77777777" w:rsidR="000A5F7D" w:rsidRPr="005846FD" w:rsidRDefault="000A5F7D" w:rsidP="002742E7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noProof/>
          <w:sz w:val="20"/>
          <w:szCs w:val="20"/>
        </w:rPr>
      </w:pPr>
      <w:r w:rsidRPr="005846FD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Abbreviations: NPI-K=Neuropsychiatric Inventory, sleep subscale; SUVr= standardized uptake value ratio</w:t>
      </w:r>
    </w:p>
    <w:p w14:paraId="6691A7F0" w14:textId="77777777" w:rsidR="00F84C8D" w:rsidRPr="005846FD" w:rsidRDefault="00F84C8D" w:rsidP="002742E7">
      <w:pPr>
        <w:spacing w:after="120"/>
        <w:rPr>
          <w:noProof/>
        </w:rPr>
      </w:pPr>
    </w:p>
    <w:sectPr w:rsidR="00F84C8D" w:rsidRPr="005846FD" w:rsidSect="00F84C8D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activeWritingStyle w:appName="MSWord" w:lang="it-IT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7D"/>
    <w:rsid w:val="00033339"/>
    <w:rsid w:val="0008048E"/>
    <w:rsid w:val="000A5F7D"/>
    <w:rsid w:val="001470ED"/>
    <w:rsid w:val="002742E7"/>
    <w:rsid w:val="002A0733"/>
    <w:rsid w:val="002A5891"/>
    <w:rsid w:val="004828D1"/>
    <w:rsid w:val="004D450B"/>
    <w:rsid w:val="004E525D"/>
    <w:rsid w:val="005231F1"/>
    <w:rsid w:val="00527160"/>
    <w:rsid w:val="005846FD"/>
    <w:rsid w:val="00593160"/>
    <w:rsid w:val="00602324"/>
    <w:rsid w:val="00603855"/>
    <w:rsid w:val="00624F0B"/>
    <w:rsid w:val="00636C96"/>
    <w:rsid w:val="00710FAB"/>
    <w:rsid w:val="00771726"/>
    <w:rsid w:val="007F26F1"/>
    <w:rsid w:val="0086005B"/>
    <w:rsid w:val="008B233B"/>
    <w:rsid w:val="008B2896"/>
    <w:rsid w:val="00965B5D"/>
    <w:rsid w:val="00A36A38"/>
    <w:rsid w:val="00A91B10"/>
    <w:rsid w:val="00B74CC0"/>
    <w:rsid w:val="00BD517D"/>
    <w:rsid w:val="00BE50BB"/>
    <w:rsid w:val="00C73B8B"/>
    <w:rsid w:val="00CA69C9"/>
    <w:rsid w:val="00E8533F"/>
    <w:rsid w:val="00EE725A"/>
    <w:rsid w:val="00F1297F"/>
    <w:rsid w:val="00F84C8D"/>
    <w:rsid w:val="00FA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CB64"/>
  <w15:chartTrackingRefBased/>
  <w15:docId w15:val="{4310D565-2E94-4FCB-9EA1-167B70437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F7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F7D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5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416</Words>
  <Characters>237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ala</dc:creator>
  <cp:keywords/>
  <dc:description/>
  <cp:lastModifiedBy>Elena Rodriguez</cp:lastModifiedBy>
  <cp:revision>24</cp:revision>
  <dcterms:created xsi:type="dcterms:W3CDTF">2020-04-11T12:55:00Z</dcterms:created>
  <dcterms:modified xsi:type="dcterms:W3CDTF">2020-10-09T22:40:00Z</dcterms:modified>
</cp:coreProperties>
</file>